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310" w:type="dxa"/>
        <w:tblInd w:w="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4667"/>
        <w:gridCol w:w="4526"/>
      </w:tblGrid>
      <w:tr w:rsidR="0072618F" w:rsidRPr="0072618F" w:rsidTr="0072618F">
        <w:trPr>
          <w:trHeight w:val="310"/>
        </w:trPr>
        <w:tc>
          <w:tcPr>
            <w:tcW w:w="6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18F" w:rsidRPr="0072618F" w:rsidRDefault="003716BF" w:rsidP="007261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  <w:lang w:eastAsia="es-ES"/>
              </w:rPr>
              <w:t>Supplementa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  <w:lang w:eastAsia="es-ES"/>
              </w:rPr>
              <w:t>T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  <w:lang w:eastAsia="es-ES"/>
              </w:rPr>
              <w:t xml:space="preserve"> 1. </w:t>
            </w:r>
            <w:proofErr w:type="spellStart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>List</w:t>
            </w:r>
            <w:proofErr w:type="spellEnd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 xml:space="preserve"> of </w:t>
            </w:r>
            <w:proofErr w:type="spellStart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>antibodies</w:t>
            </w:r>
            <w:proofErr w:type="spellEnd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>used</w:t>
            </w:r>
            <w:proofErr w:type="spellEnd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>for</w:t>
            </w:r>
            <w:proofErr w:type="spellEnd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>flow</w:t>
            </w:r>
            <w:proofErr w:type="spellEnd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>cytometry</w:t>
            </w:r>
            <w:proofErr w:type="spellEnd"/>
            <w:r w:rsidR="0072618F" w:rsidRPr="003716BF">
              <w:rPr>
                <w:rFonts w:ascii="Calibri" w:eastAsia="Times New Roman" w:hAnsi="Calibri" w:cs="Calibri"/>
                <w:bCs/>
                <w:color w:val="222222"/>
                <w:sz w:val="24"/>
                <w:szCs w:val="24"/>
                <w:lang w:eastAsia="es-ES"/>
              </w:rPr>
              <w:t>.</w:t>
            </w:r>
            <w:bookmarkStart w:id="0" w:name="_GoBack"/>
            <w:bookmarkEnd w:id="0"/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18F" w:rsidRPr="0072618F" w:rsidRDefault="0072618F" w:rsidP="0072618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222222"/>
                <w:sz w:val="24"/>
                <w:szCs w:val="24"/>
                <w:lang w:eastAsia="es-ES"/>
              </w:rPr>
            </w:pPr>
          </w:p>
        </w:tc>
      </w:tr>
      <w:tr w:rsidR="0072618F" w:rsidRPr="0072618F" w:rsidTr="0072618F">
        <w:trPr>
          <w:trHeight w:val="31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18F" w:rsidRPr="0072618F" w:rsidRDefault="0072618F" w:rsidP="0072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18F" w:rsidRPr="0072618F" w:rsidRDefault="0072618F" w:rsidP="0072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2618F" w:rsidRPr="0072618F" w:rsidTr="0072618F">
        <w:trPr>
          <w:trHeight w:val="320"/>
        </w:trPr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18F" w:rsidRPr="0072618F" w:rsidRDefault="0072618F" w:rsidP="00726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18F" w:rsidRPr="0072618F" w:rsidRDefault="0072618F" w:rsidP="0072618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72618F" w:rsidRPr="0072618F" w:rsidTr="0072618F">
        <w:trPr>
          <w:trHeight w:val="310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Fluorochromes</w:t>
            </w:r>
            <w:proofErr w:type="spellEnd"/>
          </w:p>
        </w:tc>
        <w:tc>
          <w:tcPr>
            <w:tcW w:w="466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pecificity</w:t>
            </w:r>
            <w:proofErr w:type="spellEnd"/>
          </w:p>
        </w:tc>
        <w:tc>
          <w:tcPr>
            <w:tcW w:w="45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upplier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FTIC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CD8; CD24; CD16;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FNgamma</w:t>
            </w:r>
            <w:proofErr w:type="spellEnd"/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CR7; CD27; CD3; CD56; CD19; GM-CSF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rcP</w:t>
            </w:r>
            <w:proofErr w:type="spellEnd"/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D3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-Cy7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D25; CD19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-Cy5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D11c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PerCP-Cy5.5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TNFα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PC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D45RO; CD56; CD123; IL-17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nd R&amp;D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ystems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(IL-17)</w:t>
            </w:r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PC-H7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D4; CD38; CD14; CD8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V421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D127; CD3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450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LA-DR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  <w:tr w:rsidR="0072618F" w:rsidRPr="0072618F" w:rsidTr="0072618F">
        <w:trPr>
          <w:trHeight w:val="290"/>
        </w:trPr>
        <w:tc>
          <w:tcPr>
            <w:tcW w:w="21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V500</w:t>
            </w:r>
          </w:p>
        </w:tc>
        <w:tc>
          <w:tcPr>
            <w:tcW w:w="466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72618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D45</w:t>
            </w:r>
          </w:p>
        </w:tc>
        <w:tc>
          <w:tcPr>
            <w:tcW w:w="45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2618F" w:rsidRPr="0072618F" w:rsidRDefault="0072618F" w:rsidP="0072618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Becton</w:t>
            </w:r>
            <w:proofErr w:type="spellEnd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261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ickinson</w:t>
            </w:r>
            <w:proofErr w:type="spellEnd"/>
          </w:p>
        </w:tc>
      </w:tr>
    </w:tbl>
    <w:p w:rsidR="00B41192" w:rsidRDefault="00B41192"/>
    <w:sectPr w:rsidR="00B41192" w:rsidSect="0072618F">
      <w:pgSz w:w="16838" w:h="11906" w:orient="landscape"/>
      <w:pgMar w:top="1560" w:right="1417" w:bottom="1701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18F"/>
    <w:rsid w:val="003716BF"/>
    <w:rsid w:val="0072618F"/>
    <w:rsid w:val="00B41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A12FD2-83C9-4CEC-B5E6-A9EAAE82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91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06-12T10:14:00Z</dcterms:created>
  <dcterms:modified xsi:type="dcterms:W3CDTF">2024-06-12T10:18:00Z</dcterms:modified>
</cp:coreProperties>
</file>